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2C9D2" w14:textId="1FEAF387" w:rsidR="007252DF" w:rsidRPr="0015451E" w:rsidRDefault="007252DF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>SOP_DCS_0021</w:t>
      </w:r>
    </w:p>
    <w:p w14:paraId="4E99C5CD" w14:textId="3857D866" w:rsidR="007252DF" w:rsidRPr="0015451E" w:rsidRDefault="007252DF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 xml:space="preserve">Timed (4-metre) Walk Test. Canadian Longitudinal Study on Aging. </w:t>
      </w:r>
      <w:hyperlink r:id="rId6" w:history="1">
        <w:r w:rsidRPr="0015451E">
          <w:rPr>
            <w:rStyle w:val="Hyperlink"/>
            <w:rFonts w:ascii="Times New Roman" w:hAnsi="Times New Roman" w:cs="Times New Roman"/>
            <w:sz w:val="24"/>
            <w:szCs w:val="24"/>
          </w:rPr>
          <w:t>https://www.clsa-elcv.ca/doc/530</w:t>
        </w:r>
      </w:hyperlink>
      <w:r w:rsidRPr="0015451E">
        <w:rPr>
          <w:rFonts w:ascii="Times New Roman" w:hAnsi="Times New Roman" w:cs="Times New Roman"/>
          <w:sz w:val="24"/>
          <w:szCs w:val="24"/>
        </w:rPr>
        <w:t>. Accessed November 11 2022.</w:t>
      </w:r>
    </w:p>
    <w:p w14:paraId="1D158850" w14:textId="5E1B34EF" w:rsidR="00910E16" w:rsidRPr="0015451E" w:rsidRDefault="00910E16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6D77C9" w14:textId="77777777" w:rsidR="00910E16" w:rsidRPr="0015451E" w:rsidRDefault="00910E16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>SOP_DCS_0024</w:t>
      </w:r>
    </w:p>
    <w:p w14:paraId="6B994324" w14:textId="391BF932" w:rsidR="00910E16" w:rsidRPr="0015451E" w:rsidRDefault="00910E16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 xml:space="preserve">Chair Rise Test. Canadian Longitudinal Study on Aging. </w:t>
      </w:r>
      <w:hyperlink r:id="rId7" w:history="1">
        <w:r w:rsidRPr="0015451E">
          <w:rPr>
            <w:rStyle w:val="Hyperlink"/>
            <w:rFonts w:ascii="Times New Roman" w:hAnsi="Times New Roman" w:cs="Times New Roman"/>
            <w:sz w:val="24"/>
            <w:szCs w:val="24"/>
          </w:rPr>
          <w:t>https://www.clsa-elcv.ca/doc/533</w:t>
        </w:r>
      </w:hyperlink>
      <w:r w:rsidRPr="0015451E">
        <w:rPr>
          <w:rFonts w:ascii="Times New Roman" w:hAnsi="Times New Roman" w:cs="Times New Roman"/>
          <w:sz w:val="24"/>
          <w:szCs w:val="24"/>
        </w:rPr>
        <w:t xml:space="preserve">. Accessed November 11 2022. </w:t>
      </w:r>
    </w:p>
    <w:p w14:paraId="0133D087" w14:textId="3BD38AF5" w:rsidR="00910E16" w:rsidRPr="0015451E" w:rsidRDefault="00910E16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2EC99C" w14:textId="77777777" w:rsidR="00910E16" w:rsidRPr="0015451E" w:rsidRDefault="00910E16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>SOP_DCS_0023</w:t>
      </w:r>
    </w:p>
    <w:p w14:paraId="64F96A11" w14:textId="77777777" w:rsidR="00910E16" w:rsidRPr="0015451E" w:rsidRDefault="00910E16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 xml:space="preserve">Measuring Standing Balance. Canadian Longitudinal Study on Aging. </w:t>
      </w:r>
      <w:hyperlink r:id="rId8" w:history="1">
        <w:r w:rsidRPr="0015451E">
          <w:rPr>
            <w:rStyle w:val="Hyperlink"/>
            <w:rFonts w:ascii="Times New Roman" w:hAnsi="Times New Roman" w:cs="Times New Roman"/>
            <w:sz w:val="24"/>
            <w:szCs w:val="24"/>
          </w:rPr>
          <w:t>https://www.clsa-elcv.ca/doc/532</w:t>
        </w:r>
      </w:hyperlink>
      <w:r w:rsidRPr="0015451E">
        <w:rPr>
          <w:rFonts w:ascii="Times New Roman" w:hAnsi="Times New Roman" w:cs="Times New Roman"/>
          <w:sz w:val="24"/>
          <w:szCs w:val="24"/>
        </w:rPr>
        <w:t>. Accessed November 11 2022.</w:t>
      </w:r>
    </w:p>
    <w:p w14:paraId="3D86B086" w14:textId="453B2E39" w:rsidR="00910E16" w:rsidRPr="0015451E" w:rsidRDefault="00910E16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4F3F82" w14:textId="77777777" w:rsidR="00910E16" w:rsidRPr="0015451E" w:rsidRDefault="00910E16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>SOP_DCS_0022</w:t>
      </w:r>
    </w:p>
    <w:p w14:paraId="4D4446AD" w14:textId="77777777" w:rsidR="00910E16" w:rsidRPr="0015451E" w:rsidRDefault="00910E16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 xml:space="preserve">Times Get Up and Go Test. Canadian Longitudinal Study on Aging. </w:t>
      </w:r>
      <w:hyperlink r:id="rId9" w:history="1">
        <w:r w:rsidRPr="0015451E">
          <w:rPr>
            <w:rStyle w:val="Hyperlink"/>
            <w:rFonts w:ascii="Times New Roman" w:hAnsi="Times New Roman" w:cs="Times New Roman"/>
            <w:sz w:val="24"/>
            <w:szCs w:val="24"/>
          </w:rPr>
          <w:t>https://www.clsa-elcv.ca/doc/531</w:t>
        </w:r>
      </w:hyperlink>
      <w:r w:rsidRPr="0015451E">
        <w:rPr>
          <w:rFonts w:ascii="Times New Roman" w:hAnsi="Times New Roman" w:cs="Times New Roman"/>
          <w:sz w:val="24"/>
          <w:szCs w:val="24"/>
        </w:rPr>
        <w:t xml:space="preserve">. Accessed November 11 2022. </w:t>
      </w:r>
    </w:p>
    <w:p w14:paraId="2B91710B" w14:textId="77777777" w:rsidR="007252DF" w:rsidRPr="0015451E" w:rsidRDefault="007252DF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A68B38" w14:textId="72AF6A9C" w:rsidR="00360478" w:rsidRPr="0015451E" w:rsidRDefault="00360478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>SOP_BCP_0001</w:t>
      </w:r>
    </w:p>
    <w:p w14:paraId="28B7D1C9" w14:textId="12EDF77B" w:rsidR="00F772FA" w:rsidRPr="0015451E" w:rsidRDefault="00360478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 xml:space="preserve">Collection of blood by venipuncture. Canadian Longitudinal Study on Aging. </w:t>
      </w:r>
      <w:hyperlink r:id="rId10" w:history="1">
        <w:r w:rsidRPr="0015451E">
          <w:rPr>
            <w:rStyle w:val="Hyperlink"/>
            <w:rFonts w:ascii="Times New Roman" w:hAnsi="Times New Roman" w:cs="Times New Roman"/>
            <w:sz w:val="24"/>
            <w:szCs w:val="24"/>
          </w:rPr>
          <w:t>https://www.clsa-elcv.ca/doc/501</w:t>
        </w:r>
      </w:hyperlink>
      <w:r w:rsidRPr="0015451E">
        <w:rPr>
          <w:rFonts w:ascii="Times New Roman" w:hAnsi="Times New Roman" w:cs="Times New Roman"/>
          <w:sz w:val="24"/>
          <w:szCs w:val="24"/>
        </w:rPr>
        <w:t xml:space="preserve">. Accessed November 11 2022. </w:t>
      </w:r>
    </w:p>
    <w:p w14:paraId="3137D2A3" w14:textId="77777777" w:rsidR="00360478" w:rsidRPr="0015451E" w:rsidRDefault="00360478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D3A1E3" w14:textId="2B50B532" w:rsidR="00360478" w:rsidRPr="0015451E" w:rsidRDefault="00360478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>SOP_BCP_0003</w:t>
      </w:r>
    </w:p>
    <w:p w14:paraId="38F2E8AF" w14:textId="3E1BD153" w:rsidR="00360478" w:rsidRPr="0015451E" w:rsidRDefault="00360478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>Biospecimen post</w:t>
      </w:r>
      <w:r w:rsidR="00977CBC" w:rsidRPr="0015451E">
        <w:rPr>
          <w:rFonts w:ascii="Times New Roman" w:hAnsi="Times New Roman" w:cs="Times New Roman"/>
          <w:sz w:val="24"/>
          <w:szCs w:val="24"/>
        </w:rPr>
        <w:t xml:space="preserve"> </w:t>
      </w:r>
      <w:r w:rsidRPr="0015451E">
        <w:rPr>
          <w:rFonts w:ascii="Times New Roman" w:hAnsi="Times New Roman" w:cs="Times New Roman"/>
          <w:sz w:val="24"/>
          <w:szCs w:val="24"/>
        </w:rPr>
        <w:t>collection processing.</w:t>
      </w:r>
      <w:r w:rsidR="00977CBC" w:rsidRPr="0015451E">
        <w:rPr>
          <w:rFonts w:ascii="Times New Roman" w:hAnsi="Times New Roman" w:cs="Times New Roman"/>
          <w:sz w:val="24"/>
          <w:szCs w:val="24"/>
        </w:rPr>
        <w:t xml:space="preserve"> Canadian Longitudinal Study on Aging. </w:t>
      </w:r>
      <w:hyperlink r:id="rId11" w:history="1">
        <w:r w:rsidRPr="0015451E">
          <w:rPr>
            <w:rStyle w:val="Hyperlink"/>
            <w:rFonts w:ascii="Times New Roman" w:hAnsi="Times New Roman" w:cs="Times New Roman"/>
            <w:sz w:val="24"/>
            <w:szCs w:val="24"/>
          </w:rPr>
          <w:t>https://www.clsa-elcv.ca/doc/503</w:t>
        </w:r>
      </w:hyperlink>
      <w:r w:rsidR="00977CBC" w:rsidRPr="0015451E">
        <w:rPr>
          <w:rFonts w:ascii="Times New Roman" w:hAnsi="Times New Roman" w:cs="Times New Roman"/>
          <w:sz w:val="24"/>
          <w:szCs w:val="24"/>
        </w:rPr>
        <w:t>. Accessed November 11 2022.</w:t>
      </w:r>
    </w:p>
    <w:p w14:paraId="04DA079D" w14:textId="77777777" w:rsidR="00360478" w:rsidRPr="0015451E" w:rsidRDefault="00360478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3CF537" w14:textId="4C3A33EB" w:rsidR="00360478" w:rsidRPr="0015451E" w:rsidRDefault="00360478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>SOP_DCS_0028</w:t>
      </w:r>
    </w:p>
    <w:p w14:paraId="63869CBC" w14:textId="295C3E56" w:rsidR="00360478" w:rsidRPr="0015451E" w:rsidRDefault="00977CBC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 xml:space="preserve">Hand grip strength. Canadian Longitudinal Study on Aging. </w:t>
      </w:r>
      <w:hyperlink r:id="rId12" w:history="1">
        <w:r w:rsidR="00360478" w:rsidRPr="0015451E">
          <w:rPr>
            <w:rStyle w:val="Hyperlink"/>
            <w:rFonts w:ascii="Times New Roman" w:hAnsi="Times New Roman" w:cs="Times New Roman"/>
            <w:sz w:val="24"/>
            <w:szCs w:val="24"/>
          </w:rPr>
          <w:t>https://www.clsa-elcv.ca/doc/537</w:t>
        </w:r>
      </w:hyperlink>
      <w:r w:rsidRPr="0015451E">
        <w:rPr>
          <w:rFonts w:ascii="Times New Roman" w:hAnsi="Times New Roman" w:cs="Times New Roman"/>
          <w:sz w:val="24"/>
          <w:szCs w:val="24"/>
        </w:rPr>
        <w:t>. Accessed November 11 2022.</w:t>
      </w:r>
      <w:r w:rsidR="00360478" w:rsidRPr="0015451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B915D9" w14:textId="2D620404" w:rsidR="00360478" w:rsidRPr="0015451E" w:rsidRDefault="00360478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40E3C6" w14:textId="52D03E10" w:rsidR="00360478" w:rsidRPr="0015451E" w:rsidRDefault="00360478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>SOP_DCS_0017</w:t>
      </w:r>
    </w:p>
    <w:p w14:paraId="5421E717" w14:textId="5EBAABB6" w:rsidR="00A939B0" w:rsidRPr="0015451E" w:rsidRDefault="00977CBC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 xml:space="preserve">Bone mineral density by dual- energy X-ray absorption (DXA) – whole body scan. Canadian Longitudinal Study on Aging. </w:t>
      </w:r>
      <w:hyperlink r:id="rId13" w:history="1">
        <w:r w:rsidR="00EF7200" w:rsidRPr="0015451E">
          <w:rPr>
            <w:rStyle w:val="Hyperlink"/>
            <w:rFonts w:ascii="Times New Roman" w:hAnsi="Times New Roman" w:cs="Times New Roman"/>
            <w:sz w:val="24"/>
            <w:szCs w:val="24"/>
          </w:rPr>
          <w:t>https://www.clsa-elcv.ca/doc/526. Accessed November 11 2022</w:t>
        </w:r>
      </w:hyperlink>
      <w:r w:rsidRPr="0015451E">
        <w:rPr>
          <w:rFonts w:ascii="Times New Roman" w:hAnsi="Times New Roman" w:cs="Times New Roman"/>
          <w:sz w:val="24"/>
          <w:szCs w:val="24"/>
        </w:rPr>
        <w:t>.</w:t>
      </w:r>
    </w:p>
    <w:p w14:paraId="3A5A3E35" w14:textId="4B2C555F" w:rsidR="00A939B0" w:rsidRPr="0015451E" w:rsidRDefault="00A939B0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472C1A" w14:textId="3E97C51F" w:rsidR="005A13D1" w:rsidRPr="0015451E" w:rsidRDefault="001F6170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 xml:space="preserve">Data Collection Site Questionnaires (Comprehensive). Canadian Longitudinal Study on Aging. </w:t>
      </w:r>
      <w:hyperlink r:id="rId14" w:history="1">
        <w:r w:rsidRPr="0015451E">
          <w:rPr>
            <w:rStyle w:val="Hyperlink"/>
            <w:rFonts w:ascii="Times New Roman" w:hAnsi="Times New Roman" w:cs="Times New Roman"/>
            <w:sz w:val="24"/>
            <w:szCs w:val="24"/>
          </w:rPr>
          <w:t>https://clsa-elcv.ca/doc/1122</w:t>
        </w:r>
      </w:hyperlink>
      <w:r w:rsidR="005A13D1" w:rsidRPr="0015451E">
        <w:rPr>
          <w:rFonts w:ascii="Times New Roman" w:hAnsi="Times New Roman" w:cs="Times New Roman"/>
          <w:sz w:val="24"/>
          <w:szCs w:val="24"/>
        </w:rPr>
        <w:t>.</w:t>
      </w:r>
      <w:r w:rsidR="00E63FED" w:rsidRPr="0015451E">
        <w:rPr>
          <w:rFonts w:ascii="Times New Roman" w:hAnsi="Times New Roman" w:cs="Times New Roman"/>
          <w:sz w:val="24"/>
          <w:szCs w:val="24"/>
        </w:rPr>
        <w:t xml:space="preserve"> Accessed November 11 2022.</w:t>
      </w:r>
    </w:p>
    <w:p w14:paraId="3D70C7AC" w14:textId="604FD910" w:rsidR="005A13D1" w:rsidRPr="0015451E" w:rsidRDefault="005A13D1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35B955" w14:textId="2D201FE4" w:rsidR="00A939B0" w:rsidRPr="0015451E" w:rsidRDefault="00A939B0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 xml:space="preserve">In-Home Questionnaire (Baseline – Comprehensive). Canadian </w:t>
      </w:r>
      <w:proofErr w:type="spellStart"/>
      <w:r w:rsidRPr="0015451E">
        <w:rPr>
          <w:rFonts w:ascii="Times New Roman" w:hAnsi="Times New Roman" w:cs="Times New Roman"/>
          <w:sz w:val="24"/>
          <w:szCs w:val="24"/>
        </w:rPr>
        <w:t>Longitduinal</w:t>
      </w:r>
      <w:proofErr w:type="spellEnd"/>
      <w:r w:rsidRPr="0015451E">
        <w:rPr>
          <w:rFonts w:ascii="Times New Roman" w:hAnsi="Times New Roman" w:cs="Times New Roman"/>
          <w:sz w:val="24"/>
          <w:szCs w:val="24"/>
        </w:rPr>
        <w:t xml:space="preserve"> Study on Aging. </w:t>
      </w:r>
      <w:hyperlink r:id="rId15" w:history="1">
        <w:r w:rsidRPr="0015451E">
          <w:rPr>
            <w:rStyle w:val="Hyperlink"/>
            <w:rFonts w:ascii="Times New Roman" w:hAnsi="Times New Roman" w:cs="Times New Roman"/>
            <w:sz w:val="24"/>
            <w:szCs w:val="24"/>
          </w:rPr>
          <w:t>https://clsa-elcv.ca/doc/1048</w:t>
        </w:r>
      </w:hyperlink>
      <w:r w:rsidRPr="0015451E">
        <w:rPr>
          <w:rFonts w:ascii="Times New Roman" w:hAnsi="Times New Roman" w:cs="Times New Roman"/>
          <w:sz w:val="24"/>
          <w:szCs w:val="24"/>
        </w:rPr>
        <w:t xml:space="preserve">. </w:t>
      </w:r>
      <w:r w:rsidR="00E63FED" w:rsidRPr="0015451E">
        <w:rPr>
          <w:rFonts w:ascii="Times New Roman" w:hAnsi="Times New Roman" w:cs="Times New Roman"/>
          <w:sz w:val="24"/>
          <w:szCs w:val="24"/>
        </w:rPr>
        <w:t>Access November 11 2022.</w:t>
      </w:r>
    </w:p>
    <w:p w14:paraId="447447AB" w14:textId="3BEE3CCB" w:rsidR="00910E16" w:rsidRPr="0015451E" w:rsidRDefault="00910E16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9F1123" w14:textId="6C8C09B7" w:rsidR="00910E16" w:rsidRPr="0015451E" w:rsidRDefault="0080297D" w:rsidP="00DD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451E">
        <w:rPr>
          <w:rFonts w:ascii="Times New Roman" w:hAnsi="Times New Roman" w:cs="Times New Roman"/>
          <w:sz w:val="24"/>
          <w:szCs w:val="24"/>
        </w:rPr>
        <w:t>Maintaining Contact Questionnaire (Tracking and Comprehensive) Wave 1 Version.</w:t>
      </w:r>
      <w:r w:rsidR="00910E16" w:rsidRPr="0015451E">
        <w:rPr>
          <w:rFonts w:ascii="Times New Roman" w:hAnsi="Times New Roman" w:cs="Times New Roman"/>
          <w:sz w:val="24"/>
          <w:szCs w:val="24"/>
        </w:rPr>
        <w:t xml:space="preserve"> </w:t>
      </w:r>
      <w:hyperlink r:id="rId16" w:history="1">
        <w:r w:rsidR="00910E16" w:rsidRPr="0015451E">
          <w:rPr>
            <w:rStyle w:val="Hyperlink"/>
            <w:rFonts w:ascii="Times New Roman" w:hAnsi="Times New Roman" w:cs="Times New Roman"/>
            <w:sz w:val="24"/>
            <w:szCs w:val="24"/>
          </w:rPr>
          <w:t>https://clsa-elcv.ca/doc/540</w:t>
        </w:r>
      </w:hyperlink>
      <w:r w:rsidR="00910E16" w:rsidRPr="0015451E">
        <w:rPr>
          <w:rFonts w:ascii="Times New Roman" w:hAnsi="Times New Roman" w:cs="Times New Roman"/>
          <w:sz w:val="24"/>
          <w:szCs w:val="24"/>
        </w:rPr>
        <w:t xml:space="preserve">. </w:t>
      </w:r>
      <w:r w:rsidRPr="0015451E">
        <w:rPr>
          <w:rFonts w:ascii="Times New Roman" w:hAnsi="Times New Roman" w:cs="Times New Roman"/>
          <w:sz w:val="24"/>
          <w:szCs w:val="24"/>
        </w:rPr>
        <w:t>Accessed November 11 2022.</w:t>
      </w:r>
    </w:p>
    <w:p w14:paraId="6B348EB9" w14:textId="2F048F3B" w:rsidR="00EF7200" w:rsidRPr="00DD4ADE" w:rsidRDefault="00EF7200" w:rsidP="00DD4A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1B85AA" w14:textId="77777777" w:rsidR="00DD4ADE" w:rsidRDefault="00DD4ADE" w:rsidP="003604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D4ADE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0AC13" w14:textId="77777777" w:rsidR="008D386B" w:rsidRDefault="008D386B" w:rsidP="0089188A">
      <w:pPr>
        <w:spacing w:after="0" w:line="240" w:lineRule="auto"/>
      </w:pPr>
      <w:r>
        <w:separator/>
      </w:r>
    </w:p>
  </w:endnote>
  <w:endnote w:type="continuationSeparator" w:id="0">
    <w:p w14:paraId="53D1CAD7" w14:textId="77777777" w:rsidR="008D386B" w:rsidRDefault="008D386B" w:rsidP="00891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59814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9C6E29E" w14:textId="43DF2D67" w:rsidR="00D01315" w:rsidRPr="00D01315" w:rsidRDefault="00D0131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0131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0131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0131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0131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0131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8B6EB5A" w14:textId="77777777" w:rsidR="00D01315" w:rsidRPr="00D01315" w:rsidRDefault="00D01315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C8A83" w14:textId="77777777" w:rsidR="008D386B" w:rsidRDefault="008D386B" w:rsidP="0089188A">
      <w:pPr>
        <w:spacing w:after="0" w:line="240" w:lineRule="auto"/>
      </w:pPr>
      <w:r>
        <w:separator/>
      </w:r>
    </w:p>
  </w:footnote>
  <w:footnote w:type="continuationSeparator" w:id="0">
    <w:p w14:paraId="09EACCC0" w14:textId="77777777" w:rsidR="008D386B" w:rsidRDefault="008D386B" w:rsidP="008918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2FA"/>
    <w:rsid w:val="000156F1"/>
    <w:rsid w:val="000342E1"/>
    <w:rsid w:val="000377F9"/>
    <w:rsid w:val="000435F5"/>
    <w:rsid w:val="00054E86"/>
    <w:rsid w:val="00082C01"/>
    <w:rsid w:val="0009709A"/>
    <w:rsid w:val="000E482C"/>
    <w:rsid w:val="00137A1F"/>
    <w:rsid w:val="0015451E"/>
    <w:rsid w:val="001F6170"/>
    <w:rsid w:val="00200E87"/>
    <w:rsid w:val="00213590"/>
    <w:rsid w:val="00236A87"/>
    <w:rsid w:val="00291F9E"/>
    <w:rsid w:val="002B290C"/>
    <w:rsid w:val="002C56F8"/>
    <w:rsid w:val="002C792B"/>
    <w:rsid w:val="00320F93"/>
    <w:rsid w:val="00333F4A"/>
    <w:rsid w:val="00360478"/>
    <w:rsid w:val="003C555A"/>
    <w:rsid w:val="00441BC5"/>
    <w:rsid w:val="0044396A"/>
    <w:rsid w:val="004958DE"/>
    <w:rsid w:val="004A30C8"/>
    <w:rsid w:val="004A3235"/>
    <w:rsid w:val="004A4DCD"/>
    <w:rsid w:val="0052712E"/>
    <w:rsid w:val="00540021"/>
    <w:rsid w:val="005763A5"/>
    <w:rsid w:val="00581B4F"/>
    <w:rsid w:val="005A0432"/>
    <w:rsid w:val="005A13D1"/>
    <w:rsid w:val="005B544B"/>
    <w:rsid w:val="005E0E59"/>
    <w:rsid w:val="005F6F9D"/>
    <w:rsid w:val="00615EF5"/>
    <w:rsid w:val="00617E6E"/>
    <w:rsid w:val="00622699"/>
    <w:rsid w:val="00664380"/>
    <w:rsid w:val="006813EA"/>
    <w:rsid w:val="006A75C3"/>
    <w:rsid w:val="006C1F49"/>
    <w:rsid w:val="007241E5"/>
    <w:rsid w:val="007252DF"/>
    <w:rsid w:val="007252F5"/>
    <w:rsid w:val="0077385A"/>
    <w:rsid w:val="007747D5"/>
    <w:rsid w:val="007B082B"/>
    <w:rsid w:val="007D38EA"/>
    <w:rsid w:val="0080297D"/>
    <w:rsid w:val="00815BBD"/>
    <w:rsid w:val="00886E21"/>
    <w:rsid w:val="0089188A"/>
    <w:rsid w:val="008D386B"/>
    <w:rsid w:val="00907310"/>
    <w:rsid w:val="00910E16"/>
    <w:rsid w:val="0094065A"/>
    <w:rsid w:val="0095492F"/>
    <w:rsid w:val="00977CBC"/>
    <w:rsid w:val="00980CB4"/>
    <w:rsid w:val="00A01774"/>
    <w:rsid w:val="00A047B3"/>
    <w:rsid w:val="00A939B0"/>
    <w:rsid w:val="00AB7C81"/>
    <w:rsid w:val="00AC7CF1"/>
    <w:rsid w:val="00AF70C2"/>
    <w:rsid w:val="00B045A7"/>
    <w:rsid w:val="00B27A84"/>
    <w:rsid w:val="00B43106"/>
    <w:rsid w:val="00B736E7"/>
    <w:rsid w:val="00B81068"/>
    <w:rsid w:val="00BC3D96"/>
    <w:rsid w:val="00BC7CE0"/>
    <w:rsid w:val="00BE3387"/>
    <w:rsid w:val="00C20CE5"/>
    <w:rsid w:val="00C41CC1"/>
    <w:rsid w:val="00C66CA0"/>
    <w:rsid w:val="00C71740"/>
    <w:rsid w:val="00C924BF"/>
    <w:rsid w:val="00D01315"/>
    <w:rsid w:val="00D52F8E"/>
    <w:rsid w:val="00DC6E83"/>
    <w:rsid w:val="00DC7F09"/>
    <w:rsid w:val="00DD4ADE"/>
    <w:rsid w:val="00DE2CFE"/>
    <w:rsid w:val="00DE2DA0"/>
    <w:rsid w:val="00DF3A9A"/>
    <w:rsid w:val="00DF49B0"/>
    <w:rsid w:val="00E00BF3"/>
    <w:rsid w:val="00E51BB3"/>
    <w:rsid w:val="00E63FED"/>
    <w:rsid w:val="00EB79F1"/>
    <w:rsid w:val="00EC58E2"/>
    <w:rsid w:val="00EC7C86"/>
    <w:rsid w:val="00ED4DD5"/>
    <w:rsid w:val="00ED5732"/>
    <w:rsid w:val="00EE2962"/>
    <w:rsid w:val="00EF7200"/>
    <w:rsid w:val="00F671EA"/>
    <w:rsid w:val="00F772FA"/>
    <w:rsid w:val="00F819D4"/>
    <w:rsid w:val="00FD5DEA"/>
    <w:rsid w:val="00FF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DD1BE"/>
  <w15:chartTrackingRefBased/>
  <w15:docId w15:val="{BB72EAD9-8227-4641-92A2-39A5EC2AB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04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047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7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1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88A"/>
  </w:style>
  <w:style w:type="paragraph" w:styleId="Footer">
    <w:name w:val="footer"/>
    <w:basedOn w:val="Normal"/>
    <w:link w:val="FooterChar"/>
    <w:uiPriority w:val="99"/>
    <w:unhideWhenUsed/>
    <w:rsid w:val="00891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88A"/>
  </w:style>
  <w:style w:type="character" w:styleId="CommentReference">
    <w:name w:val="annotation reference"/>
    <w:basedOn w:val="DefaultParagraphFont"/>
    <w:uiPriority w:val="99"/>
    <w:semiHidden/>
    <w:unhideWhenUsed/>
    <w:rsid w:val="00A04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7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0C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lsa-elcv.ca/doc/532" TargetMode="External"/><Relationship Id="rId13" Type="http://schemas.openxmlformats.org/officeDocument/2006/relationships/hyperlink" Target="https://www.clsa-elcv.ca/doc/526.%20Accessed%20November%2011%202022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lsa-elcv.ca/doc/533" TargetMode="External"/><Relationship Id="rId12" Type="http://schemas.openxmlformats.org/officeDocument/2006/relationships/hyperlink" Target="https://www.clsa-elcv.ca/doc/537" TargetMode="Externa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https://clsa-elcv.ca/doc/54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lsa-elcv.ca/doc/530" TargetMode="External"/><Relationship Id="rId11" Type="http://schemas.openxmlformats.org/officeDocument/2006/relationships/hyperlink" Target="https://www.clsa-elcv.ca/doc/50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clsa-elcv.ca/doc/1048" TargetMode="External"/><Relationship Id="rId10" Type="http://schemas.openxmlformats.org/officeDocument/2006/relationships/hyperlink" Target="https://www.clsa-elcv.ca/doc/501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clsa-elcv.ca/doc/531" TargetMode="External"/><Relationship Id="rId14" Type="http://schemas.openxmlformats.org/officeDocument/2006/relationships/hyperlink" Target="https://clsa-elcv.ca/doc/11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 Marriott</dc:creator>
  <cp:keywords/>
  <dc:description/>
  <cp:lastModifiedBy>kendal marriott</cp:lastModifiedBy>
  <cp:revision>70</cp:revision>
  <dcterms:created xsi:type="dcterms:W3CDTF">2022-11-11T14:51:00Z</dcterms:created>
  <dcterms:modified xsi:type="dcterms:W3CDTF">2024-02-08T18:53:00Z</dcterms:modified>
</cp:coreProperties>
</file>